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994" w:rsidRPr="00534892" w:rsidRDefault="00865994" w:rsidP="00BF23A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34892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190925">
        <w:rPr>
          <w:rFonts w:ascii="Times New Roman" w:hAnsi="Times New Roman" w:cs="Times New Roman"/>
          <w:sz w:val="20"/>
          <w:szCs w:val="20"/>
          <w:lang w:val="en-US"/>
        </w:rPr>
        <w:t>S</w:t>
      </w:r>
      <w:bookmarkStart w:id="0" w:name="_GoBack"/>
      <w:bookmarkEnd w:id="0"/>
      <w:r w:rsidRPr="00534892">
        <w:rPr>
          <w:rFonts w:ascii="Times New Roman" w:hAnsi="Times New Roman" w:cs="Times New Roman"/>
          <w:sz w:val="20"/>
          <w:szCs w:val="20"/>
          <w:lang w:val="en-US"/>
        </w:rPr>
        <w:t>1. CBS reference strains utilized for optimization of 9-plex PCR</w:t>
      </w:r>
    </w:p>
    <w:tbl>
      <w:tblPr>
        <w:tblStyle w:val="1"/>
        <w:tblpPr w:leftFromText="141" w:rightFromText="141" w:horzAnchor="margin" w:tblpXSpec="center" w:tblpY="100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3686"/>
      </w:tblGrid>
      <w:tr w:rsidR="00865994" w:rsidRPr="00534892" w:rsidTr="00233DFC">
        <w:tc>
          <w:tcPr>
            <w:tcW w:w="46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65994" w:rsidRPr="00534892" w:rsidRDefault="00865994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65994" w:rsidRPr="00534892" w:rsidRDefault="00865994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3489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train number (</w:t>
            </w:r>
            <w:r w:rsidR="00233DFC" w:rsidRPr="0053489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=168</w:t>
            </w:r>
            <w:r w:rsidRPr="0053489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865994" w:rsidRPr="00534892" w:rsidTr="00233DFC">
        <w:tc>
          <w:tcPr>
            <w:tcW w:w="4679" w:type="dxa"/>
            <w:vAlign w:val="center"/>
          </w:tcPr>
          <w:p w:rsidR="00865994" w:rsidRPr="00534892" w:rsidRDefault="00AD47AB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pt-BR" w:eastAsia="zh-CN"/>
              </w:rPr>
              <w:t xml:space="preserve">Cryptic </w:t>
            </w:r>
            <w:r w:rsidRPr="00AD47AB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 w:eastAsia="zh-CN"/>
              </w:rPr>
              <w:t>C</w:t>
            </w:r>
            <w:r w:rsidR="00233DFC" w:rsidRPr="00AD47AB">
              <w:rPr>
                <w:rFonts w:ascii="Times New Roman" w:hAnsi="Times New Roman" w:cs="Times New Roman"/>
                <w:b/>
                <w:i/>
                <w:sz w:val="20"/>
                <w:szCs w:val="20"/>
                <w:lang w:val="pt-BR" w:eastAsia="zh-CN"/>
              </w:rPr>
              <w:t>andida</w:t>
            </w:r>
            <w:r w:rsidR="00233DFC" w:rsidRPr="00534892">
              <w:rPr>
                <w:rFonts w:ascii="Times New Roman" w:hAnsi="Times New Roman" w:cs="Times New Roman"/>
                <w:b/>
                <w:sz w:val="20"/>
                <w:szCs w:val="20"/>
                <w:lang w:val="pt-BR" w:eastAsia="zh-CN"/>
              </w:rPr>
              <w:t xml:space="preserve"> species</w:t>
            </w:r>
          </w:p>
        </w:tc>
        <w:tc>
          <w:tcPr>
            <w:tcW w:w="3686" w:type="dxa"/>
            <w:vAlign w:val="center"/>
          </w:tcPr>
          <w:p w:rsidR="00865994" w:rsidRPr="002D5BBD" w:rsidRDefault="002D5BBD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2D5BBD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111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africana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dubliniensi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 bracarensi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nivariensi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parapsilosi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metapsilosi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33DFC" w:rsidRPr="00534892" w:rsidTr="00233DFC">
        <w:tc>
          <w:tcPr>
            <w:tcW w:w="4679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orthopsilosis</w:t>
            </w:r>
          </w:p>
        </w:tc>
        <w:tc>
          <w:tcPr>
            <w:tcW w:w="3686" w:type="dxa"/>
            <w:vAlign w:val="center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34892" w:rsidRPr="00534892" w:rsidTr="00233DFC">
        <w:tc>
          <w:tcPr>
            <w:tcW w:w="4679" w:type="dxa"/>
            <w:vAlign w:val="center"/>
          </w:tcPr>
          <w:p w:rsidR="00534892" w:rsidRPr="00E73A89" w:rsidRDefault="00534892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8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sely- and distantly-related species</w:t>
            </w:r>
          </w:p>
        </w:tc>
        <w:tc>
          <w:tcPr>
            <w:tcW w:w="3686" w:type="dxa"/>
            <w:vAlign w:val="center"/>
          </w:tcPr>
          <w:p w:rsidR="00534892" w:rsidRPr="002D5BBD" w:rsidRDefault="002D5BBD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2D5BBD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5</w:t>
            </w:r>
            <w:r w:rsidRPr="002D5BBD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7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Pichia kudriavzev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147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Kluyveromyces marxianu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07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Pichia guilliermond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09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lavispora lusitaniae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270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Debaromyces hansen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96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norvegens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92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Yarrowia lipolytic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124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castell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433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viswanath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4024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. util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841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Kluyveromyces lact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84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inconspicu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2833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aur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0913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haemulon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14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duobushaemulon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798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pseudohaemulon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0004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sake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5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humil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658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membranifacien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95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pararugos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010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rugos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13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maltos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611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intermedi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7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magnoliae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66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infanticol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92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Schizosaccharomyces pombe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356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stellatoide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90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. zeylanoide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1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andida norvegic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423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Metschnikowia pulcherrim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833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Meyerozyma caribbic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9966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accharomyces cerevisiae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171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Kodamaea ohmer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367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Lodderomyces elongisporu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260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Pichia cactophil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926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Pichia fermentan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87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Pichia kluyver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88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Exophiala dermatitid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207.3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Hortaea werneck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07.67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Galactomyces geotrichum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72.71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Wickerhamomyces anomalu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75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Zygosaccharomyces roux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3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Lindnera fabian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640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Magnusiomyces capitatu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62.80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Malassezia pachydermati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87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Rhodotorula mucilaginos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316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Torulaspora globosa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764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Trichosporon asah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2479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Trichosporon inkin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58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ryptococcus gattii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95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ryptococcus neoforman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88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Cryptococcus deneoforman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32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i/>
                <w:sz w:val="20"/>
                <w:szCs w:val="20"/>
              </w:rPr>
              <w:t>Aspergillus fumigatu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133.61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BF23AE" w:rsidRDefault="003810C6" w:rsidP="00BF23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F23A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Aspergillu </w:t>
            </w:r>
            <w:r w:rsidR="00233DFC" w:rsidRPr="00BF23AE">
              <w:rPr>
                <w:rFonts w:ascii="Times New Roman" w:hAnsi="Times New Roman" w:cs="Times New Roman"/>
                <w:i/>
                <w:sz w:val="20"/>
                <w:szCs w:val="20"/>
              </w:rPr>
              <w:t>niger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54.6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BF23AE" w:rsidRDefault="003810C6" w:rsidP="00BF23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F23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 </w:t>
            </w:r>
            <w:r w:rsidR="00233DFC" w:rsidRPr="00BF23AE">
              <w:rPr>
                <w:rFonts w:ascii="Times New Roman" w:hAnsi="Times New Roman" w:cs="Times New Roman"/>
                <w:i/>
                <w:sz w:val="20"/>
                <w:szCs w:val="20"/>
              </w:rPr>
              <w:t>terreu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601.65</w:t>
            </w:r>
          </w:p>
        </w:tc>
      </w:tr>
      <w:tr w:rsidR="00233DFC" w:rsidRPr="00534892" w:rsidTr="00233DFC">
        <w:tc>
          <w:tcPr>
            <w:tcW w:w="4679" w:type="dxa"/>
          </w:tcPr>
          <w:p w:rsidR="00233DFC" w:rsidRPr="00BF23AE" w:rsidRDefault="003810C6" w:rsidP="00BF23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F23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 </w:t>
            </w:r>
            <w:r w:rsidR="00233DFC" w:rsidRPr="00BF23AE">
              <w:rPr>
                <w:rFonts w:ascii="Times New Roman" w:hAnsi="Times New Roman" w:cs="Times New Roman"/>
                <w:i/>
                <w:sz w:val="20"/>
                <w:szCs w:val="20"/>
              </w:rPr>
              <w:t>nidulans</w:t>
            </w:r>
          </w:p>
        </w:tc>
        <w:tc>
          <w:tcPr>
            <w:tcW w:w="3686" w:type="dxa"/>
          </w:tcPr>
          <w:p w:rsidR="00233DFC" w:rsidRPr="00534892" w:rsidRDefault="00233DFC" w:rsidP="00BF2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92">
              <w:rPr>
                <w:rFonts w:ascii="Times New Roman" w:hAnsi="Times New Roman" w:cs="Times New Roman"/>
                <w:sz w:val="20"/>
                <w:szCs w:val="20"/>
              </w:rPr>
              <w:t>CBS 589.65</w:t>
            </w:r>
          </w:p>
        </w:tc>
      </w:tr>
    </w:tbl>
    <w:p w:rsidR="00472DF2" w:rsidRPr="00534892" w:rsidRDefault="00472DF2" w:rsidP="00BF23AE">
      <w:pPr>
        <w:pStyle w:val="ListParagraph"/>
        <w:jc w:val="center"/>
        <w:rPr>
          <w:sz w:val="20"/>
          <w:szCs w:val="20"/>
          <w:lang w:eastAsia="zh-CN"/>
        </w:rPr>
      </w:pPr>
    </w:p>
    <w:sectPr w:rsidR="00472DF2" w:rsidRPr="005348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143" w:rsidRDefault="00612143" w:rsidP="00865994">
      <w:pPr>
        <w:spacing w:after="0" w:line="240" w:lineRule="auto"/>
      </w:pPr>
      <w:r>
        <w:separator/>
      </w:r>
    </w:p>
  </w:endnote>
  <w:endnote w:type="continuationSeparator" w:id="0">
    <w:p w:rsidR="00612143" w:rsidRDefault="00612143" w:rsidP="00865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143" w:rsidRDefault="00612143" w:rsidP="00865994">
      <w:pPr>
        <w:spacing w:after="0" w:line="240" w:lineRule="auto"/>
      </w:pPr>
      <w:r>
        <w:separator/>
      </w:r>
    </w:p>
  </w:footnote>
  <w:footnote w:type="continuationSeparator" w:id="0">
    <w:p w:rsidR="00612143" w:rsidRDefault="00612143" w:rsidP="008659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C0179"/>
    <w:multiLevelType w:val="hybridMultilevel"/>
    <w:tmpl w:val="4D8A2AE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E50C6"/>
    <w:multiLevelType w:val="hybridMultilevel"/>
    <w:tmpl w:val="30E41F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CF4C2B"/>
    <w:multiLevelType w:val="hybridMultilevel"/>
    <w:tmpl w:val="6FB00CB0"/>
    <w:lvl w:ilvl="0" w:tplc="4BC66A4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C6209E3"/>
    <w:multiLevelType w:val="hybridMultilevel"/>
    <w:tmpl w:val="C686A3EC"/>
    <w:lvl w:ilvl="0" w:tplc="7E40E182">
      <w:start w:val="3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>
    <w:nsid w:val="726D06B7"/>
    <w:multiLevelType w:val="hybridMultilevel"/>
    <w:tmpl w:val="1AEACC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120FB8"/>
    <w:rsid w:val="00120FB8"/>
    <w:rsid w:val="00190925"/>
    <w:rsid w:val="001D52D8"/>
    <w:rsid w:val="00233DFC"/>
    <w:rsid w:val="002D5BBD"/>
    <w:rsid w:val="003810C6"/>
    <w:rsid w:val="003E2246"/>
    <w:rsid w:val="00472DF2"/>
    <w:rsid w:val="00534892"/>
    <w:rsid w:val="00612143"/>
    <w:rsid w:val="00621457"/>
    <w:rsid w:val="00800876"/>
    <w:rsid w:val="00865994"/>
    <w:rsid w:val="00A41034"/>
    <w:rsid w:val="00AD47AB"/>
    <w:rsid w:val="00BF23AE"/>
    <w:rsid w:val="00D36A9D"/>
    <w:rsid w:val="00E7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94"/>
    <w:pPr>
      <w:spacing w:after="160" w:line="259" w:lineRule="auto"/>
    </w:pPr>
    <w:rPr>
      <w:kern w:val="0"/>
      <w:sz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9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659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99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65994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6599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5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14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94"/>
    <w:pPr>
      <w:spacing w:after="160" w:line="259" w:lineRule="auto"/>
    </w:pPr>
    <w:rPr>
      <w:kern w:val="0"/>
      <w:sz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9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659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99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65994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6599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5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14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84</Words>
  <Characters>1668</Characters>
  <Application>Microsoft Office Word</Application>
  <DocSecurity>0</DocSecurity>
  <Lines>151</Lines>
  <Paragraphs>162</Paragraphs>
  <ScaleCrop>false</ScaleCrop>
  <Company>长征医院皮肤科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MU方文捷</dc:creator>
  <cp:keywords/>
  <dc:description/>
  <cp:lastModifiedBy>JLOAYON</cp:lastModifiedBy>
  <cp:revision>11</cp:revision>
  <dcterms:created xsi:type="dcterms:W3CDTF">2018-02-02T13:20:00Z</dcterms:created>
  <dcterms:modified xsi:type="dcterms:W3CDTF">2018-09-15T06:02:00Z</dcterms:modified>
</cp:coreProperties>
</file>